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03F" w:rsidRPr="001B6610" w:rsidRDefault="001B6610" w:rsidP="001B6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6610">
        <w:rPr>
          <w:rFonts w:ascii="Times New Roman" w:hAnsi="Times New Roman" w:cs="Times New Roman"/>
          <w:sz w:val="24"/>
          <w:szCs w:val="24"/>
        </w:rPr>
        <w:t xml:space="preserve">Supplemental Table 4 Outcome association analysis between PEAR1 AA and GG genotype using </w:t>
      </w:r>
      <w:proofErr w:type="spellStart"/>
      <w:r w:rsidRPr="001B6610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1B6610">
        <w:rPr>
          <w:rFonts w:ascii="Times New Roman" w:hAnsi="Times New Roman" w:cs="Times New Roman"/>
          <w:sz w:val="24"/>
          <w:szCs w:val="24"/>
        </w:rPr>
        <w:t xml:space="preserve"> logistic regression models</w:t>
      </w:r>
    </w:p>
    <w:tbl>
      <w:tblPr>
        <w:tblW w:w="4216" w:type="pct"/>
        <w:tblLook w:val="04A0" w:firstRow="1" w:lastRow="0" w:firstColumn="1" w:lastColumn="0" w:noHBand="0" w:noVBand="1"/>
      </w:tblPr>
      <w:tblGrid>
        <w:gridCol w:w="2741"/>
        <w:gridCol w:w="1111"/>
        <w:gridCol w:w="1424"/>
        <w:gridCol w:w="1112"/>
        <w:gridCol w:w="1112"/>
        <w:gridCol w:w="1112"/>
        <w:gridCol w:w="1116"/>
        <w:gridCol w:w="1112"/>
        <w:gridCol w:w="1112"/>
      </w:tblGrid>
      <w:tr w:rsidR="001B6610" w:rsidRPr="001B6610" w:rsidTr="008259BE">
        <w:trPr>
          <w:trHeight w:val="270"/>
        </w:trPr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O-DAP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n.lacunar</w:t>
            </w:r>
            <w:proofErr w:type="spellEnd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DAPT</w:t>
            </w:r>
          </w:p>
        </w:tc>
      </w:tr>
      <w:tr w:rsidR="001B6610" w:rsidRPr="001B6610" w:rsidTr="001B6610">
        <w:trPr>
          <w:trHeight w:val="270"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.I.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  <w:r w:rsidR="008259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.I.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  <w:r w:rsidR="008259B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1B6610" w:rsidRPr="001B6610" w:rsidTr="001B6610">
        <w:trPr>
          <w:trHeight w:val="27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_admission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1B6610" w:rsidRPr="001B6610" w:rsidTr="001B6610">
        <w:trPr>
          <w:trHeight w:val="27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_day</w:t>
            </w:r>
            <w:proofErr w:type="spellEnd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1B6610" w:rsidRPr="001B6610" w:rsidTr="001B6610">
        <w:trPr>
          <w:trHeight w:val="27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_discharg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1B6610" w:rsidRPr="001B6610" w:rsidTr="001B6610">
        <w:trPr>
          <w:trHeight w:val="27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_admission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1B6610" w:rsidRPr="001B6610" w:rsidTr="001B6610">
        <w:trPr>
          <w:trHeight w:val="27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_day</w:t>
            </w:r>
            <w:proofErr w:type="spellEnd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1B6610" w:rsidRPr="001B6610" w:rsidTr="001B6610">
        <w:trPr>
          <w:trHeight w:val="27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_discharg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1B6610" w:rsidRPr="001B6610" w:rsidTr="001B6610">
        <w:trPr>
          <w:trHeight w:val="27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_admission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bookmarkStart w:id="0" w:name="_GoBack"/>
        <w:bookmarkEnd w:id="0"/>
      </w:tr>
      <w:tr w:rsidR="001B6610" w:rsidRPr="001B6610" w:rsidTr="001B6610">
        <w:trPr>
          <w:trHeight w:val="27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_day</w:t>
            </w:r>
            <w:proofErr w:type="spellEnd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1B6610" w:rsidRPr="001B6610" w:rsidTr="001B6610">
        <w:trPr>
          <w:trHeight w:val="270"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_discharg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610" w:rsidRPr="001B6610" w:rsidRDefault="001B6610" w:rsidP="001B66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6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</w:tbl>
    <w:p w:rsidR="008259BE" w:rsidRPr="008259BE" w:rsidRDefault="008259BE" w:rsidP="00991F11">
      <w:pPr>
        <w:pStyle w:val="gtfootnote"/>
        <w:shd w:val="clear" w:color="auto" w:fill="FFFFFF"/>
        <w:spacing w:before="0" w:beforeAutospacing="0" w:after="0" w:afterAutospacing="0"/>
        <w:ind w:right="1808"/>
        <w:rPr>
          <w:color w:val="333333"/>
          <w:sz w:val="22"/>
          <w:szCs w:val="22"/>
        </w:rPr>
      </w:pPr>
      <w:r w:rsidRPr="008259BE">
        <w:rPr>
          <w:sz w:val="22"/>
          <w:szCs w:val="22"/>
        </w:rPr>
        <w:t xml:space="preserve">SAO, small-artery occlusion; DAPT, </w:t>
      </w:r>
      <w:r w:rsidRPr="008259BE">
        <w:rPr>
          <w:sz w:val="22"/>
          <w:szCs w:val="22"/>
          <w:shd w:val="clear" w:color="auto" w:fill="FFFFFF"/>
        </w:rPr>
        <w:t xml:space="preserve">dual antiplatelet therapy.; </w:t>
      </w:r>
      <w:r w:rsidR="00991F11" w:rsidRPr="00BD0BCA">
        <w:rPr>
          <w:sz w:val="20"/>
          <w:szCs w:val="20"/>
        </w:rPr>
        <w:t xml:space="preserve">NIHSS, National Institutes of Health Stroke Scale; BI, </w:t>
      </w:r>
      <w:proofErr w:type="spellStart"/>
      <w:r w:rsidR="00991F11" w:rsidRPr="00BD0BCA">
        <w:rPr>
          <w:sz w:val="20"/>
          <w:szCs w:val="20"/>
        </w:rPr>
        <w:t>Barthel</w:t>
      </w:r>
      <w:proofErr w:type="spellEnd"/>
      <w:r w:rsidR="00991F11" w:rsidRPr="00BD0BCA">
        <w:rPr>
          <w:sz w:val="20"/>
          <w:szCs w:val="20"/>
        </w:rPr>
        <w:t xml:space="preserve"> Index; </w:t>
      </w:r>
      <w:proofErr w:type="spellStart"/>
      <w:r w:rsidR="00991F11" w:rsidRPr="00BD0BCA">
        <w:rPr>
          <w:sz w:val="20"/>
          <w:szCs w:val="20"/>
        </w:rPr>
        <w:t>mRS</w:t>
      </w:r>
      <w:proofErr w:type="spellEnd"/>
      <w:r w:rsidR="00991F11" w:rsidRPr="00BD0BCA">
        <w:rPr>
          <w:sz w:val="20"/>
          <w:szCs w:val="20"/>
        </w:rPr>
        <w:t>, modified Rankin Scale</w:t>
      </w:r>
      <w:r w:rsidR="00991F11" w:rsidRPr="008259BE">
        <w:rPr>
          <w:color w:val="333333"/>
          <w:sz w:val="22"/>
          <w:szCs w:val="22"/>
        </w:rPr>
        <w:t xml:space="preserve"> </w:t>
      </w:r>
      <w:r w:rsidR="00991F11">
        <w:rPr>
          <w:color w:val="333333"/>
          <w:sz w:val="22"/>
          <w:szCs w:val="22"/>
        </w:rPr>
        <w:t>;</w:t>
      </w:r>
      <w:r w:rsidRPr="008259BE">
        <w:rPr>
          <w:color w:val="333333"/>
          <w:sz w:val="22"/>
          <w:szCs w:val="22"/>
        </w:rPr>
        <w:t xml:space="preserve">OR = Odds Ratio, CI = Confidence Interval; * without FDR correction for multiple testing. </w:t>
      </w:r>
    </w:p>
    <w:p w:rsidR="001B6610" w:rsidRPr="008259BE" w:rsidRDefault="001B6610" w:rsidP="001B6610">
      <w:pPr>
        <w:spacing w:line="360" w:lineRule="auto"/>
        <w:rPr>
          <w:rFonts w:ascii="Times New Roman" w:hAnsi="Times New Roman" w:cs="Times New Roman"/>
          <w:sz w:val="22"/>
        </w:rPr>
      </w:pPr>
    </w:p>
    <w:sectPr w:rsidR="001B6610" w:rsidRPr="008259BE" w:rsidSect="001B6610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610"/>
    <w:rsid w:val="001B6610"/>
    <w:rsid w:val="002D482B"/>
    <w:rsid w:val="003B45DA"/>
    <w:rsid w:val="006239FC"/>
    <w:rsid w:val="008259BE"/>
    <w:rsid w:val="00991F11"/>
    <w:rsid w:val="009B306D"/>
    <w:rsid w:val="00A04176"/>
    <w:rsid w:val="00BE003F"/>
    <w:rsid w:val="00C5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tfootnote">
    <w:name w:val="gt_footnote"/>
    <w:basedOn w:val="Normal"/>
    <w:rsid w:val="008259B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tfootnote">
    <w:name w:val="gt_footnote"/>
    <w:basedOn w:val="Normal"/>
    <w:rsid w:val="008259B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3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qian</cp:lastModifiedBy>
  <cp:revision>3</cp:revision>
  <dcterms:created xsi:type="dcterms:W3CDTF">2021-01-20T07:09:00Z</dcterms:created>
  <dcterms:modified xsi:type="dcterms:W3CDTF">2021-06-11T20:05:00Z</dcterms:modified>
</cp:coreProperties>
</file>